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2D7D6" w14:textId="77777777" w:rsidR="00523260" w:rsidRPr="00E90C02" w:rsidRDefault="005232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0C02">
        <w:rPr>
          <w:rFonts w:ascii="Times New Roman" w:hAnsi="Times New Roman" w:cs="Times New Roman"/>
          <w:b/>
          <w:bCs/>
          <w:sz w:val="24"/>
          <w:szCs w:val="24"/>
        </w:rPr>
        <w:t>Table S1: Bacterial strains and plasmid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5233"/>
        <w:gridCol w:w="1247"/>
      </w:tblGrid>
      <w:tr w:rsidR="00523260" w:rsidRPr="00E90C02" w14:paraId="7BB8FC57" w14:textId="77777777" w:rsidTr="002236A5">
        <w:trPr>
          <w:trHeight w:val="330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F1D5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5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17A0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2525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523260" w:rsidRPr="00E90C02" w14:paraId="46306804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836" w14:textId="77777777" w:rsidR="00523260" w:rsidRPr="009D5836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9D5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Y. pestis</w:t>
            </w:r>
            <w:r w:rsidRPr="009D58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KIM6+ strains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3D0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1BC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260" w:rsidRPr="00E90C02" w14:paraId="32EF3686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3E0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929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m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pCD1- pMT1+ pPCP1+, parental stra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2D6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</w:tr>
      <w:tr w:rsidR="00523260" w:rsidRPr="00E90C02" w14:paraId="3B81F72D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70C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D46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BD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:12 pKD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6C2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</w:tr>
      <w:tr w:rsidR="00523260" w:rsidRPr="00E90C02" w14:paraId="3288CE34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43C2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BC1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: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9062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0DEC199B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691F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proofErr w:type="gram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A7FF" w14:textId="21249049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12::</w:t>
            </w:r>
            <w:proofErr w:type="gramEnd"/>
            <w:r w:rsidR="006564C9" w:rsidRPr="006564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t</w:t>
            </w:r>
            <w:r w:rsidR="00656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7::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C464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2E6D36D1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0AA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R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7D1D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037" w14:textId="77777777" w:rsidR="00523260" w:rsidRPr="00E90C02" w:rsidRDefault="0055479A" w:rsidP="0023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b Perry</w:t>
            </w:r>
          </w:p>
        </w:tc>
      </w:tr>
      <w:tr w:rsidR="00523260" w:rsidRPr="00E90C02" w14:paraId="30C55BD2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98B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9643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E18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</w:tr>
      <w:tr w:rsidR="00523260" w:rsidRPr="00E90C02" w14:paraId="39212FDE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D9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T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E6B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yrB-gfpmut3.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BBED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34B24377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170A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gyrB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7B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D9E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578A5DCE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77E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T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FC0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76ED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639B205D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D7A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flhdc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A2C3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CFA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6B77861F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7F3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T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-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B8E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C04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4ED32B46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49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hmsT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8343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6539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02083302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0808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T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-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816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223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29543B24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27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hmsP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8FB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098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4A07FECB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85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T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74A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8E0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6D786CE7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8E49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4681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mut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C7B7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1CD979CA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C751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T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short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4078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 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mut3.1 sh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37D4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56D9F58F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F95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short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F9E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mut3.1 sh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3E17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76D484E3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5CE0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9C6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B02D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523260" w:rsidRPr="00E90C02" w14:paraId="0A19BCB7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90A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srA∆hfq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5D9" w14:textId="6A11FB03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fq</w:t>
            </w:r>
            <w:proofErr w:type="spellEnd"/>
            <w:r w:rsidR="009D583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in 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: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B15B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23260" w:rsidRPr="00E90C02" w14:paraId="70C99C86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64FE" w14:textId="1479155C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∆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154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13B5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∆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B968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D5836" w:rsidRPr="00E90C02" w14:paraId="27D43575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2456" w14:textId="77777777" w:rsidR="009D5836" w:rsidRPr="00E90C02" w:rsidRDefault="009D5836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DA85" w14:textId="77777777" w:rsidR="009D5836" w:rsidRPr="00E90C02" w:rsidRDefault="009D5836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1414" w14:textId="77777777" w:rsidR="009D5836" w:rsidRPr="00E90C02" w:rsidRDefault="009D5836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3260" w:rsidRPr="00E90C02" w14:paraId="3241B0F0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768" w14:textId="77777777" w:rsidR="00523260" w:rsidRPr="009D5836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9D5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E.</w:t>
            </w:r>
            <w:r w:rsidRPr="009D58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</w:t>
            </w:r>
            <w:r w:rsidRPr="009D5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 xml:space="preserve">coli </w:t>
            </w:r>
            <w:r w:rsidRPr="009D58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trains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4A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48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260" w:rsidRPr="00E90C02" w14:paraId="66184DF4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2E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17lambda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7FA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ro, hsdR-M+RP4: 2-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:Mu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Km Tn7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pi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DA2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 stock</w:t>
            </w:r>
          </w:p>
        </w:tc>
      </w:tr>
      <w:tr w:rsidR="00523260" w:rsidRPr="00E90C02" w14:paraId="64D80DFF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E7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21λ(DE3)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ysS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08C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–, 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pT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 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S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), 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cm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 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λ(DE3)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ysS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017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agen</w:t>
            </w:r>
            <w:proofErr w:type="spellEnd"/>
          </w:p>
        </w:tc>
      </w:tr>
      <w:tr w:rsidR="00523260" w:rsidRPr="00E90C02" w14:paraId="4EA577E3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FF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21λ(DE3)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ysS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T28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-his6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7831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–, 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pT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 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S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), 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cm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 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λ(DE3), </w:t>
            </w:r>
            <w:proofErr w:type="spellStart"/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ysS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proofErr w:type="gram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-his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E6DD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570DD6B6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3DF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4C6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53B3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260" w:rsidRPr="00E90C02" w14:paraId="797C90F5" w14:textId="77777777" w:rsidTr="0055479A">
        <w:trPr>
          <w:trHeight w:val="33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F868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5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8406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B6A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523260" w:rsidRPr="00E90C02" w14:paraId="00786F5D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FF9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D46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EC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BBB1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</w:tr>
      <w:tr w:rsidR="00523260" w:rsidRPr="00E90C02" w14:paraId="64C763E8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F22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C18R6KT-mini-Tn7T-Km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2121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Cloning vector for Tn7 inser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A9FE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]</w:t>
            </w:r>
          </w:p>
        </w:tc>
      </w:tr>
      <w:tr w:rsidR="00523260" w:rsidRPr="00E90C02" w14:paraId="2B9C1C65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94D2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C18R6KT-mini-Tn7T-Km-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187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Cloning vector for Tn7 insertion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-300 bp, +134 bp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DA8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28D24655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888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TN7S2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B13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Encodes the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sABC+D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c transposition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7A8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]</w:t>
            </w:r>
          </w:p>
        </w:tc>
      </w:tr>
      <w:tr w:rsidR="00523260" w:rsidRPr="00E90C02" w14:paraId="29984FEF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D9A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LP3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4CD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Source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p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mbin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DBA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]</w:t>
            </w:r>
          </w:p>
        </w:tc>
      </w:tr>
      <w:tr w:rsidR="00523260" w:rsidRPr="00E90C02" w14:paraId="5F092CCE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44DC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U34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F3D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rce of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mut3.1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d for reporter fus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AF8B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]</w:t>
            </w:r>
          </w:p>
        </w:tc>
      </w:tr>
      <w:tr w:rsidR="00523260" w:rsidRPr="00E90C02" w14:paraId="3DC89CAD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559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78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015B" w14:textId="16DB3DB6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p15A; Contains the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</w:t>
            </w:r>
            <w:proofErr w:type="spellEnd"/>
            <w:r w:rsidR="00FA07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or/promoter syste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DACC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]</w:t>
            </w:r>
          </w:p>
        </w:tc>
      </w:tr>
      <w:tr w:rsidR="00523260" w:rsidRPr="00E90C02" w14:paraId="57DBB9CF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6726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-gfpmut3.1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EF8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194 bp, +27 bp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hDC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5E7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46CADFAF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190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-gfpmut3.1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25A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35 bp, +30 bp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A3A6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39C50BEE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283E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pmut3.1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367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57 bp, +27 bp of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T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DA14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23260" w:rsidRPr="00E90C02" w14:paraId="53737DCD" w14:textId="77777777" w:rsidTr="0055479A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B0F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-gfpmut3.1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C0DF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220 bp, +171 bp of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s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D5B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384F08AA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120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mut3.1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F52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177 bp, +27 bp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D8E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071074CD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20B2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WO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-gfpmut3.1 short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CAF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115 bp, +27 bp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CE42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52D9C890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802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28A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AA3D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m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6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erm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6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loning vector for protein expression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B2BD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agen</w:t>
            </w:r>
            <w:proofErr w:type="spellEnd"/>
          </w:p>
        </w:tc>
      </w:tr>
      <w:tr w:rsidR="00523260" w:rsidRPr="00E90C02" w14:paraId="289D7291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63B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28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:</w:t>
            </w:r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-his6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7B6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(+1 bp, +183 bp of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fused to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erm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664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3507B487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ECE8" w14:textId="78D3906B" w:rsidR="00523260" w:rsidRPr="00E90C02" w:rsidRDefault="00532266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t1.2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E04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A236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</w:t>
            </w:r>
            <w:r w:rsidR="0055479A"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</w:t>
            </w:r>
          </w:p>
        </w:tc>
      </w:tr>
      <w:tr w:rsidR="00523260" w:rsidRPr="00E90C02" w14:paraId="436C0D74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0C1" w14:textId="19DBD49E" w:rsidR="00523260" w:rsidRPr="00E90C02" w:rsidRDefault="00532266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523260"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523260"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 BS1mut</w:t>
            </w:r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1A31" w14:textId="62E32443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177 bp, +74 bp) with BS1 mutated to CC from G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BED7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3080719C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02B2" w14:textId="42725EE8" w:rsidR="00523260" w:rsidRPr="00E90C02" w:rsidRDefault="00532266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523260"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523260"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 with BS2 mutation</w:t>
            </w:r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1B30" w14:textId="3EF31181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177 bp, +74 bp) with BS2 mutated to CCC from GG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6F0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578E57EC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4124" w14:textId="4C622FA5" w:rsidR="00523260" w:rsidRPr="00E90C02" w:rsidRDefault="00532266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523260"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523260"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 with BS1/BS2 mutation</w:t>
            </w:r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942" w14:textId="0DF362AD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q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177 bp, +74 bp) with BS1 mutated to CC from GG and BS2 mutated to CCC from GG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4105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23260" w:rsidRPr="00E90C02" w14:paraId="3EAE5DE4" w14:textId="77777777" w:rsidTr="000B129E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E35C" w14:textId="213E76F9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061A" w14:textId="2A54EFBD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10CD" w14:textId="2CF03658" w:rsidR="00523260" w:rsidRPr="00E90C02" w:rsidRDefault="00523260" w:rsidP="0055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3260" w:rsidRPr="00E90C02" w14:paraId="612F1F3D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D05D" w14:textId="77777777" w:rsidR="00523260" w:rsidRPr="00E90C02" w:rsidRDefault="0055479A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338</w:t>
            </w:r>
          </w:p>
        </w:tc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623" w14:textId="77777777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B33" w14:textId="16619574" w:rsidR="00523260" w:rsidRPr="00E90C02" w:rsidRDefault="00523260" w:rsidP="0055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F8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23260" w:rsidRPr="00E90C02" w14:paraId="3D1122BE" w14:textId="77777777" w:rsidTr="0055479A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4D96" w14:textId="2747AAE3" w:rsidR="00523260" w:rsidRPr="00E90C02" w:rsidRDefault="00523260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</w:t>
            </w:r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58F1" w14:textId="17976D45" w:rsidR="00523260" w:rsidRPr="00E90C02" w:rsidRDefault="00BB2684" w:rsidP="00523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</w:t>
            </w:r>
            <w:proofErr w:type="gramStart"/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::</w:t>
            </w:r>
            <w:proofErr w:type="spellStart"/>
            <w:proofErr w:type="gramEnd"/>
            <w:r w:rsidRPr="00E90C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fq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Tet</w:t>
            </w:r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; (-300</w:t>
            </w:r>
            <w:r w:rsidR="00FA07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p, +606 bp of </w:t>
            </w:r>
            <w:proofErr w:type="spellStart"/>
            <w:r w:rsidR="00523260" w:rsidRPr="00E90C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fq</w:t>
            </w:r>
            <w:proofErr w:type="spellEnd"/>
            <w:r w:rsidR="00523260" w:rsidRPr="00E90C0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1381" w14:textId="77777777" w:rsidR="00523260" w:rsidRPr="00E90C02" w:rsidRDefault="00523260" w:rsidP="00523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14:paraId="556E95A2" w14:textId="77777777" w:rsidR="0055479A" w:rsidRPr="00E90C02" w:rsidRDefault="005547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F540D" w14:textId="77777777" w:rsidR="00523260" w:rsidRPr="00E90C02" w:rsidRDefault="005232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0C0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3E65D7" w14:textId="625A145A" w:rsidR="00523260" w:rsidRPr="00E90C02" w:rsidRDefault="0055479A" w:rsidP="00E90C0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0C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</w:t>
      </w:r>
    </w:p>
    <w:p w14:paraId="6DD5C6C3" w14:textId="77777777" w:rsidR="002379A0" w:rsidRPr="00E90C02" w:rsidRDefault="0055479A" w:rsidP="00E90C0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Willias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SP, Chauhan S, Lo C-C, Chain PSG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Motin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VL. </w:t>
      </w:r>
      <w:r w:rsidRPr="00E90C02">
        <w:rPr>
          <w:rFonts w:ascii="Times New Roman" w:hAnsi="Times New Roman" w:cs="Times New Roman"/>
          <w:sz w:val="24"/>
          <w:szCs w:val="24"/>
        </w:rPr>
        <w:t xml:space="preserve">2015. CRP-Mediated Carbon Catabolite Regulation of </w:t>
      </w:r>
      <w:r w:rsidRPr="00E90C02">
        <w:rPr>
          <w:rFonts w:ascii="Times New Roman" w:hAnsi="Times New Roman" w:cs="Times New Roman"/>
          <w:i/>
          <w:iCs/>
          <w:sz w:val="24"/>
          <w:szCs w:val="24"/>
        </w:rPr>
        <w:t xml:space="preserve">Yersinia pestis </w:t>
      </w:r>
      <w:r w:rsidRPr="00E90C02">
        <w:rPr>
          <w:rFonts w:ascii="Times New Roman" w:hAnsi="Times New Roman" w:cs="Times New Roman"/>
          <w:sz w:val="24"/>
          <w:szCs w:val="24"/>
        </w:rPr>
        <w:t xml:space="preserve">Biofilm Formation Is Enhanced by the Carbon Storage Regulator Protein,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CsrA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. PLOS ONE </w:t>
      </w:r>
      <w:proofErr w:type="gram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10:</w:t>
      </w:r>
      <w:r w:rsidRPr="00E90C02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E90C02">
        <w:rPr>
          <w:rFonts w:ascii="Times New Roman" w:hAnsi="Times New Roman" w:cs="Times New Roman"/>
          <w:sz w:val="24"/>
          <w:szCs w:val="24"/>
        </w:rPr>
        <w:t>0135481.</w:t>
      </w:r>
      <w:r w:rsidR="002379A0" w:rsidRPr="00E90C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3728FE" w14:textId="77777777" w:rsidR="002379A0" w:rsidRPr="00E90C02" w:rsidRDefault="002379A0" w:rsidP="00E90C0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0C02">
        <w:rPr>
          <w:rFonts w:ascii="Times New Roman" w:eastAsia="Times New Roman" w:hAnsi="Times New Roman" w:cs="Times New Roman"/>
          <w:b/>
          <w:sz w:val="24"/>
          <w:szCs w:val="24"/>
        </w:rPr>
        <w:t>Jones HA, Lillard JW, and Perry RD.</w:t>
      </w:r>
      <w:r w:rsidRPr="00E90C02">
        <w:rPr>
          <w:rFonts w:ascii="Times New Roman" w:eastAsia="Times New Roman" w:hAnsi="Times New Roman" w:cs="Times New Roman"/>
          <w:sz w:val="24"/>
          <w:szCs w:val="24"/>
        </w:rPr>
        <w:t xml:space="preserve"> 1999. HmsT, a Protein Essential for Expression of the </w:t>
      </w:r>
      <w:proofErr w:type="spellStart"/>
      <w:r w:rsidRPr="00E90C02">
        <w:rPr>
          <w:rFonts w:ascii="Times New Roman" w:eastAsia="Times New Roman" w:hAnsi="Times New Roman" w:cs="Times New Roman"/>
          <w:sz w:val="24"/>
          <w:szCs w:val="24"/>
        </w:rPr>
        <w:t>Haemin</w:t>
      </w:r>
      <w:proofErr w:type="spellEnd"/>
      <w:r w:rsidRPr="00E90C02">
        <w:rPr>
          <w:rFonts w:ascii="Times New Roman" w:eastAsia="Times New Roman" w:hAnsi="Times New Roman" w:cs="Times New Roman"/>
          <w:sz w:val="24"/>
          <w:szCs w:val="24"/>
        </w:rPr>
        <w:t xml:space="preserve"> Storage (</w:t>
      </w:r>
      <w:proofErr w:type="spellStart"/>
      <w:r w:rsidRPr="00E90C02">
        <w:rPr>
          <w:rFonts w:ascii="Times New Roman" w:eastAsia="Times New Roman" w:hAnsi="Times New Roman" w:cs="Times New Roman"/>
          <w:sz w:val="24"/>
          <w:szCs w:val="24"/>
        </w:rPr>
        <w:t>Hms</w:t>
      </w:r>
      <w:proofErr w:type="spellEnd"/>
      <w:r w:rsidRPr="00E90C02">
        <w:rPr>
          <w:rFonts w:ascii="Times New Roman" w:eastAsia="Times New Roman" w:hAnsi="Times New Roman" w:cs="Times New Roman"/>
          <w:sz w:val="24"/>
          <w:szCs w:val="24"/>
        </w:rPr>
        <w:t xml:space="preserve">+) Phenotype of </w:t>
      </w:r>
      <w:r w:rsidRPr="00E90C02">
        <w:rPr>
          <w:rFonts w:ascii="Times New Roman" w:eastAsia="Times New Roman" w:hAnsi="Times New Roman" w:cs="Times New Roman"/>
          <w:i/>
          <w:sz w:val="24"/>
          <w:szCs w:val="24"/>
        </w:rPr>
        <w:t>Yersinia Pestis</w:t>
      </w:r>
      <w:r w:rsidRPr="00E90C0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90C02">
        <w:rPr>
          <w:rFonts w:ascii="Times New Roman" w:eastAsia="Times New Roman" w:hAnsi="Times New Roman" w:cs="Times New Roman"/>
          <w:iCs/>
          <w:sz w:val="24"/>
          <w:szCs w:val="24"/>
        </w:rPr>
        <w:t>Microbiology</w:t>
      </w:r>
      <w:r w:rsidRPr="00E90C02">
        <w:rPr>
          <w:rFonts w:ascii="Times New Roman" w:eastAsia="Times New Roman" w:hAnsi="Times New Roman" w:cs="Times New Roman"/>
          <w:sz w:val="24"/>
          <w:szCs w:val="24"/>
        </w:rPr>
        <w:t xml:space="preserve"> 145, no. 8: 2117–28. </w:t>
      </w:r>
    </w:p>
    <w:p w14:paraId="082C5F62" w14:textId="77777777" w:rsidR="0055479A" w:rsidRPr="00E90C02" w:rsidRDefault="0055479A" w:rsidP="00E90C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1453223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Rempe KA, Hinz AK, Vadyvaloo V. </w:t>
      </w:r>
      <w:r w:rsidRPr="00E90C02">
        <w:rPr>
          <w:rFonts w:ascii="Times New Roman" w:hAnsi="Times New Roman" w:cs="Times New Roman"/>
          <w:sz w:val="24"/>
          <w:szCs w:val="24"/>
        </w:rPr>
        <w:t xml:space="preserve">2012.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Hfq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 regulates biofilm gut blockage that facilitates flea-borne transmission of </w:t>
      </w:r>
      <w:r w:rsidRPr="00E90C02">
        <w:rPr>
          <w:rFonts w:ascii="Times New Roman" w:hAnsi="Times New Roman" w:cs="Times New Roman"/>
          <w:i/>
          <w:iCs/>
          <w:sz w:val="24"/>
          <w:szCs w:val="24"/>
        </w:rPr>
        <w:t>Yersinia pestis</w:t>
      </w:r>
      <w:r w:rsidRPr="00E90C02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 </w:t>
      </w:r>
      <w:r w:rsidRPr="00E90C02">
        <w:rPr>
          <w:rFonts w:ascii="Times New Roman" w:hAnsi="Times New Roman" w:cs="Times New Roman"/>
          <w:b/>
          <w:bCs/>
          <w:sz w:val="24"/>
          <w:szCs w:val="24"/>
        </w:rPr>
        <w:t>194:</w:t>
      </w:r>
      <w:r w:rsidRPr="00E90C02">
        <w:rPr>
          <w:rFonts w:ascii="Times New Roman" w:hAnsi="Times New Roman" w:cs="Times New Roman"/>
          <w:sz w:val="24"/>
          <w:szCs w:val="24"/>
        </w:rPr>
        <w:t>2036-2040</w:t>
      </w:r>
    </w:p>
    <w:p w14:paraId="2953F48A" w14:textId="77777777" w:rsidR="0055479A" w:rsidRPr="00E90C02" w:rsidRDefault="0055479A" w:rsidP="00E90C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71453202"/>
      <w:bookmarkEnd w:id="0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Choi KH, Gaynor JB, White KG, Lopez C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Bosio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CM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Karkhoff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-Schweizer RR, Schweizer HP. </w:t>
      </w:r>
      <w:r w:rsidRPr="00E90C02">
        <w:rPr>
          <w:rFonts w:ascii="Times New Roman" w:hAnsi="Times New Roman" w:cs="Times New Roman"/>
          <w:sz w:val="24"/>
          <w:szCs w:val="24"/>
        </w:rPr>
        <w:t xml:space="preserve">2005. A Tn7-based broad-range bacterial cloning and expression system. Nat Methods </w:t>
      </w:r>
      <w:r w:rsidRPr="00E90C02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E90C02">
        <w:rPr>
          <w:rFonts w:ascii="Times New Roman" w:hAnsi="Times New Roman" w:cs="Times New Roman"/>
          <w:sz w:val="24"/>
          <w:szCs w:val="24"/>
        </w:rPr>
        <w:t>443-448.</w:t>
      </w:r>
    </w:p>
    <w:bookmarkEnd w:id="1"/>
    <w:p w14:paraId="14D925FB" w14:textId="77777777" w:rsidR="0055479A" w:rsidRPr="00E90C02" w:rsidRDefault="0055479A" w:rsidP="00E90C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Uliczka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F, Pisano F, </w:t>
      </w:r>
      <w:proofErr w:type="spell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Kochut</w:t>
      </w:r>
      <w:proofErr w:type="spellEnd"/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 A, Opitz W, Herbst K, Stolz T, Dersch P. </w:t>
      </w:r>
      <w:r w:rsidRPr="00E90C02">
        <w:rPr>
          <w:rFonts w:ascii="Times New Roman" w:hAnsi="Times New Roman" w:cs="Times New Roman"/>
          <w:sz w:val="24"/>
          <w:szCs w:val="24"/>
        </w:rPr>
        <w:t xml:space="preserve">2011. Monitoring of Gene Expression in Bacteria during Infections Using an Adaptable Set of Bioluminescent, Fluorescent and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Colorigenic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 Fusion Vectors. </w:t>
      </w:r>
      <w:proofErr w:type="spellStart"/>
      <w:r w:rsidRPr="00E90C02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E90C02">
        <w:rPr>
          <w:rFonts w:ascii="Times New Roman" w:hAnsi="Times New Roman" w:cs="Times New Roman"/>
          <w:sz w:val="24"/>
          <w:szCs w:val="24"/>
        </w:rPr>
        <w:t xml:space="preserve"> One </w:t>
      </w:r>
      <w:proofErr w:type="gramStart"/>
      <w:r w:rsidRPr="00E90C0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90C02">
        <w:rPr>
          <w:rFonts w:ascii="Times New Roman" w:hAnsi="Times New Roman" w:cs="Times New Roman"/>
          <w:sz w:val="24"/>
          <w:szCs w:val="24"/>
        </w:rPr>
        <w:t>:e</w:t>
      </w:r>
      <w:proofErr w:type="gramEnd"/>
      <w:r w:rsidRPr="00E90C02">
        <w:rPr>
          <w:rFonts w:ascii="Times New Roman" w:hAnsi="Times New Roman" w:cs="Times New Roman"/>
          <w:sz w:val="24"/>
          <w:szCs w:val="24"/>
        </w:rPr>
        <w:t>20425.</w:t>
      </w:r>
    </w:p>
    <w:p w14:paraId="6992CB79" w14:textId="77777777" w:rsidR="0055479A" w:rsidRPr="00E90C02" w:rsidRDefault="0055479A" w:rsidP="00E90C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C02">
        <w:rPr>
          <w:rFonts w:ascii="Times New Roman" w:hAnsi="Times New Roman" w:cs="Times New Roman"/>
          <w:b/>
          <w:bCs/>
          <w:sz w:val="24"/>
          <w:szCs w:val="24"/>
        </w:rPr>
        <w:t xml:space="preserve">Obrist MW, Miller VL.2012. </w:t>
      </w:r>
      <w:r w:rsidRPr="00E90C02">
        <w:rPr>
          <w:rFonts w:ascii="Times New Roman" w:hAnsi="Times New Roman" w:cs="Times New Roman"/>
          <w:sz w:val="24"/>
          <w:szCs w:val="24"/>
        </w:rPr>
        <w:t xml:space="preserve">Low copy expression vectors for use in </w:t>
      </w:r>
      <w:r w:rsidRPr="00E90C02">
        <w:rPr>
          <w:rFonts w:ascii="Times New Roman" w:hAnsi="Times New Roman" w:cs="Times New Roman"/>
          <w:i/>
          <w:iCs/>
          <w:sz w:val="24"/>
          <w:szCs w:val="24"/>
        </w:rPr>
        <w:t>Yersinia sp</w:t>
      </w:r>
      <w:r w:rsidRPr="00E90C02">
        <w:rPr>
          <w:rFonts w:ascii="Times New Roman" w:hAnsi="Times New Roman" w:cs="Times New Roman"/>
          <w:sz w:val="24"/>
          <w:szCs w:val="24"/>
        </w:rPr>
        <w:t xml:space="preserve">. and related organisms. Plasmid </w:t>
      </w:r>
      <w:r w:rsidRPr="00E90C02">
        <w:rPr>
          <w:rFonts w:ascii="Times New Roman" w:hAnsi="Times New Roman" w:cs="Times New Roman"/>
          <w:b/>
          <w:bCs/>
          <w:sz w:val="24"/>
          <w:szCs w:val="24"/>
        </w:rPr>
        <w:t>68:</w:t>
      </w:r>
      <w:r w:rsidRPr="00E90C02">
        <w:rPr>
          <w:rFonts w:ascii="Times New Roman" w:hAnsi="Times New Roman" w:cs="Times New Roman"/>
          <w:sz w:val="24"/>
          <w:szCs w:val="24"/>
        </w:rPr>
        <w:t>33-42.</w:t>
      </w:r>
    </w:p>
    <w:p w14:paraId="4B278F3E" w14:textId="77777777" w:rsidR="0055479A" w:rsidRPr="00E90C02" w:rsidRDefault="00E90C02" w:rsidP="00E90C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C02">
        <w:rPr>
          <w:rFonts w:ascii="Times New Roman" w:hAnsi="Times New Roman" w:cs="Times New Roman"/>
          <w:b/>
          <w:sz w:val="24"/>
          <w:szCs w:val="24"/>
        </w:rPr>
        <w:t xml:space="preserve">Stoker NG, Fairweather NF, Spratt BG. </w:t>
      </w:r>
      <w:r w:rsidRPr="00E90C02">
        <w:rPr>
          <w:rFonts w:ascii="Times New Roman" w:hAnsi="Times New Roman" w:cs="Times New Roman"/>
          <w:sz w:val="24"/>
          <w:szCs w:val="24"/>
        </w:rPr>
        <w:t xml:space="preserve">1982. Versatile low-copy-number plasmid vectors for cloning in </w:t>
      </w:r>
      <w:r w:rsidRPr="00E90C0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E90C02">
        <w:rPr>
          <w:rFonts w:ascii="Times New Roman" w:hAnsi="Times New Roman" w:cs="Times New Roman"/>
          <w:sz w:val="24"/>
          <w:szCs w:val="24"/>
        </w:rPr>
        <w:t xml:space="preserve">. Gene </w:t>
      </w:r>
      <w:r w:rsidRPr="00E90C02">
        <w:rPr>
          <w:rFonts w:ascii="Times New Roman" w:hAnsi="Times New Roman" w:cs="Times New Roman"/>
          <w:b/>
          <w:sz w:val="24"/>
          <w:szCs w:val="24"/>
        </w:rPr>
        <w:t>18:</w:t>
      </w:r>
      <w:r w:rsidRPr="00E90C02">
        <w:rPr>
          <w:rFonts w:ascii="Times New Roman" w:hAnsi="Times New Roman" w:cs="Times New Roman"/>
          <w:sz w:val="24"/>
          <w:szCs w:val="24"/>
        </w:rPr>
        <w:t>335-341.</w:t>
      </w:r>
    </w:p>
    <w:p w14:paraId="5FC2774E" w14:textId="77777777" w:rsidR="005F02F2" w:rsidRPr="000B129E" w:rsidRDefault="005F02F2" w:rsidP="000B129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FD9E03" w14:textId="36CB4F67" w:rsidR="002379A0" w:rsidRPr="00E90C02" w:rsidRDefault="005F02F2" w:rsidP="00311F4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379A0" w:rsidRPr="00E90C02" w:rsidSect="00523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42BE58" w14:textId="77777777" w:rsidR="00523260" w:rsidRDefault="00523260" w:rsidP="00523260">
      <w:pPr>
        <w:spacing w:after="0" w:line="240" w:lineRule="auto"/>
      </w:pPr>
      <w:r>
        <w:separator/>
      </w:r>
    </w:p>
  </w:endnote>
  <w:endnote w:type="continuationSeparator" w:id="0">
    <w:p w14:paraId="0025788C" w14:textId="77777777" w:rsidR="00523260" w:rsidRDefault="00523260" w:rsidP="00523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A39734" w14:textId="77777777" w:rsidR="00523260" w:rsidRDefault="00523260" w:rsidP="00523260">
      <w:pPr>
        <w:spacing w:after="0" w:line="240" w:lineRule="auto"/>
      </w:pPr>
      <w:r>
        <w:separator/>
      </w:r>
    </w:p>
  </w:footnote>
  <w:footnote w:type="continuationSeparator" w:id="0">
    <w:p w14:paraId="1B42B433" w14:textId="77777777" w:rsidR="00523260" w:rsidRDefault="00523260" w:rsidP="00523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122308"/>
    <w:multiLevelType w:val="hybridMultilevel"/>
    <w:tmpl w:val="E7820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A258B"/>
    <w:multiLevelType w:val="hybridMultilevel"/>
    <w:tmpl w:val="3FC6E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E32ED"/>
    <w:multiLevelType w:val="hybridMultilevel"/>
    <w:tmpl w:val="2DD8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rwx0sqw29v5erpaxxzs22x5pxa2er9exp&quot;&gt;MBio_ARS_Vadyvaloolab Copy&lt;record-ids&gt;&lt;item&gt;9&lt;/item&gt;&lt;/record-ids&gt;&lt;/item&gt;&lt;/Libraries&gt;"/>
  </w:docVars>
  <w:rsids>
    <w:rsidRoot w:val="00523260"/>
    <w:rsid w:val="00066627"/>
    <w:rsid w:val="000B129E"/>
    <w:rsid w:val="00133513"/>
    <w:rsid w:val="0015481D"/>
    <w:rsid w:val="001D1F91"/>
    <w:rsid w:val="001D23F1"/>
    <w:rsid w:val="001F4D0F"/>
    <w:rsid w:val="002236A5"/>
    <w:rsid w:val="002379A0"/>
    <w:rsid w:val="00311F47"/>
    <w:rsid w:val="004073F9"/>
    <w:rsid w:val="00523260"/>
    <w:rsid w:val="00532266"/>
    <w:rsid w:val="0055479A"/>
    <w:rsid w:val="005879E0"/>
    <w:rsid w:val="005F02F2"/>
    <w:rsid w:val="006445AA"/>
    <w:rsid w:val="006564C9"/>
    <w:rsid w:val="00663C42"/>
    <w:rsid w:val="006C229E"/>
    <w:rsid w:val="006D46CB"/>
    <w:rsid w:val="00743A51"/>
    <w:rsid w:val="00752802"/>
    <w:rsid w:val="007C2727"/>
    <w:rsid w:val="008E47BA"/>
    <w:rsid w:val="008E7E16"/>
    <w:rsid w:val="009D5836"/>
    <w:rsid w:val="00B1191B"/>
    <w:rsid w:val="00BB2684"/>
    <w:rsid w:val="00CA3E84"/>
    <w:rsid w:val="00E90C02"/>
    <w:rsid w:val="00F722AA"/>
    <w:rsid w:val="00F77337"/>
    <w:rsid w:val="00F84BAD"/>
    <w:rsid w:val="00FA07D3"/>
    <w:rsid w:val="00FA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8845"/>
  <w15:chartTrackingRefBased/>
  <w15:docId w15:val="{6118260D-498D-40D9-B46B-C23AD3D6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260"/>
  </w:style>
  <w:style w:type="paragraph" w:styleId="Footer">
    <w:name w:val="footer"/>
    <w:basedOn w:val="Normal"/>
    <w:link w:val="FooterChar"/>
    <w:uiPriority w:val="99"/>
    <w:unhideWhenUsed/>
    <w:rsid w:val="00523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260"/>
  </w:style>
  <w:style w:type="paragraph" w:styleId="ListParagraph">
    <w:name w:val="List Paragraph"/>
    <w:basedOn w:val="Normal"/>
    <w:uiPriority w:val="34"/>
    <w:qFormat/>
    <w:rsid w:val="0055479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379A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0C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C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C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C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C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C0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F02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2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02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2F2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2236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2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2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0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0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3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7346D-942D-432E-92CA-7608FC195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0</Words>
  <Characters>3557</Characters>
  <Application>Microsoft Office Word</Application>
  <DocSecurity>0</DocSecurity>
  <Lines>8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, Amelia</dc:creator>
  <cp:keywords/>
  <dc:description/>
  <cp:lastModifiedBy>Vadyvaloo, Viveka</cp:lastModifiedBy>
  <cp:revision>2</cp:revision>
  <dcterms:created xsi:type="dcterms:W3CDTF">2021-05-09T19:12:00Z</dcterms:created>
  <dcterms:modified xsi:type="dcterms:W3CDTF">2021-05-09T19:12:00Z</dcterms:modified>
</cp:coreProperties>
</file>